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5DF9AD" w14:textId="43091A8C" w:rsidR="0078432C" w:rsidRDefault="0078432C" w:rsidP="0078432C">
      <w:pPr>
        <w:rPr>
          <w:rFonts w:ascii="Arial" w:hAnsi="Arial" w:cs="Arial"/>
          <w:sz w:val="22"/>
          <w:szCs w:val="22"/>
        </w:rPr>
      </w:pPr>
      <w:r w:rsidRPr="005B5091">
        <w:rPr>
          <w:rFonts w:ascii="Arial" w:hAnsi="Arial"/>
          <w:b/>
          <w:sz w:val="22"/>
          <w:szCs w:val="22"/>
        </w:rPr>
        <w:t xml:space="preserve">S2 Table. </w:t>
      </w:r>
      <w:r w:rsidRPr="009064F6">
        <w:rPr>
          <w:rFonts w:ascii="Arial" w:hAnsi="Arial" w:cs="Arial"/>
          <w:b/>
          <w:sz w:val="22"/>
          <w:szCs w:val="22"/>
        </w:rPr>
        <w:t>Negative binomial regression analysis of depression risks (BDI-II) among HIV-infected Cameroonians</w:t>
      </w:r>
      <w:r>
        <w:rPr>
          <w:rFonts w:ascii="Arial" w:hAnsi="Arial" w:cs="Arial"/>
          <w:b/>
          <w:sz w:val="22"/>
          <w:szCs w:val="22"/>
        </w:rPr>
        <w:t xml:space="preserve">: Analysis based on </w:t>
      </w:r>
      <w:r w:rsidRPr="00B136D8">
        <w:rPr>
          <w:rFonts w:ascii="Arial" w:hAnsi="Arial" w:cs="Arial"/>
          <w:b/>
          <w:sz w:val="22"/>
          <w:szCs w:val="22"/>
        </w:rPr>
        <w:t xml:space="preserve">BECK </w:t>
      </w:r>
      <w:r w:rsidR="00E008B2">
        <w:rPr>
          <w:rFonts w:ascii="Arial" w:hAnsi="Arial" w:cs="Arial"/>
          <w:b/>
          <w:sz w:val="22"/>
          <w:szCs w:val="22"/>
        </w:rPr>
        <w:t>t</w:t>
      </w:r>
      <w:r>
        <w:rPr>
          <w:rFonts w:ascii="Arial" w:hAnsi="Arial" w:cs="Arial"/>
          <w:b/>
          <w:sz w:val="22"/>
          <w:szCs w:val="22"/>
        </w:rPr>
        <w:t>otal</w:t>
      </w:r>
      <w:r w:rsidRPr="00B136D8">
        <w:rPr>
          <w:rFonts w:ascii="Arial" w:hAnsi="Arial" w:cs="Arial"/>
          <w:b/>
          <w:sz w:val="22"/>
          <w:szCs w:val="22"/>
        </w:rPr>
        <w:t xml:space="preserve"> score</w:t>
      </w:r>
      <w:r>
        <w:rPr>
          <w:rFonts w:ascii="Arial" w:hAnsi="Arial" w:cs="Arial"/>
          <w:b/>
          <w:sz w:val="22"/>
          <w:szCs w:val="22"/>
        </w:rPr>
        <w:t>s</w:t>
      </w:r>
      <w:r w:rsidR="00884536">
        <w:rPr>
          <w:rFonts w:ascii="Arial" w:hAnsi="Arial" w:cs="Arial"/>
          <w:b/>
          <w:sz w:val="22"/>
          <w:szCs w:val="22"/>
        </w:rPr>
        <w:t>.</w:t>
      </w:r>
      <w:bookmarkStart w:id="0" w:name="_GoBack"/>
      <w:bookmarkEnd w:id="0"/>
      <w:r w:rsidRPr="009064F6">
        <w:rPr>
          <w:rFonts w:ascii="Arial" w:hAnsi="Arial" w:cs="Arial"/>
          <w:b/>
          <w:sz w:val="22"/>
          <w:szCs w:val="22"/>
        </w:rPr>
        <w:t xml:space="preserve"> </w:t>
      </w:r>
    </w:p>
    <w:p w14:paraId="76406BF0" w14:textId="77777777" w:rsidR="0078432C" w:rsidRPr="00B136D8" w:rsidRDefault="0078432C" w:rsidP="0078432C">
      <w:pPr>
        <w:rPr>
          <w:rFonts w:ascii="Arial" w:hAnsi="Arial" w:cs="Arial"/>
          <w:b/>
          <w:sz w:val="22"/>
          <w:szCs w:val="22"/>
        </w:rPr>
      </w:pPr>
    </w:p>
    <w:tbl>
      <w:tblPr>
        <w:tblW w:w="898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8"/>
        <w:gridCol w:w="2239"/>
        <w:gridCol w:w="1456"/>
        <w:gridCol w:w="883"/>
        <w:gridCol w:w="883"/>
        <w:gridCol w:w="1103"/>
      </w:tblGrid>
      <w:tr w:rsidR="0078432C" w:rsidRPr="00B136D8" w14:paraId="6F7BAE01" w14:textId="77777777" w:rsidTr="008E3187">
        <w:trPr>
          <w:trHeight w:val="315"/>
        </w:trPr>
        <w:tc>
          <w:tcPr>
            <w:tcW w:w="46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9CD67" w14:textId="77777777" w:rsidR="0078432C" w:rsidRPr="002E23EB" w:rsidRDefault="0078432C" w:rsidP="008E3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2E23E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99B97" w14:textId="77777777" w:rsidR="0078432C" w:rsidRPr="002E23EB" w:rsidRDefault="0078432C" w:rsidP="008E3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2E23E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2F263" w14:textId="77777777" w:rsidR="0078432C" w:rsidRPr="002E23EB" w:rsidRDefault="0078432C" w:rsidP="008E31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2E23E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5D42" w14:textId="77777777" w:rsidR="0078432C" w:rsidRPr="002E23EB" w:rsidRDefault="0078432C" w:rsidP="008E3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</w:t>
            </w:r>
            <w:r w:rsidRPr="002E23E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-value</w:t>
            </w:r>
          </w:p>
        </w:tc>
      </w:tr>
      <w:tr w:rsidR="0078432C" w:rsidRPr="00B136D8" w14:paraId="76CA3A43" w14:textId="77777777" w:rsidTr="008E3187">
        <w:trPr>
          <w:trHeight w:val="330"/>
        </w:trPr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F3C58" w14:textId="77777777" w:rsidR="0078432C" w:rsidRPr="00B136D8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year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F009" w14:textId="77777777" w:rsidR="0078432C" w:rsidRPr="00B136D8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 40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74AAE" w14:textId="77777777" w:rsidR="0078432C" w:rsidRPr="00B136D8" w:rsidRDefault="0078432C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7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8E502" w14:textId="77777777" w:rsidR="0078432C" w:rsidRPr="00B136D8" w:rsidRDefault="0078432C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7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63180" w14:textId="77777777" w:rsidR="0078432C" w:rsidRPr="00B136D8" w:rsidRDefault="0078432C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7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05E90B" w14:textId="77777777" w:rsidR="0078432C" w:rsidRPr="00772D9B" w:rsidRDefault="0078432C" w:rsidP="008E31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D7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</w:t>
            </w:r>
          </w:p>
        </w:tc>
      </w:tr>
      <w:tr w:rsidR="0078432C" w:rsidRPr="00B136D8" w14:paraId="2FDB2D52" w14:textId="77777777" w:rsidTr="008E3187">
        <w:trPr>
          <w:trHeight w:val="300"/>
        </w:trPr>
        <w:tc>
          <w:tcPr>
            <w:tcW w:w="2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A126D" w14:textId="77777777" w:rsidR="0078432C" w:rsidRPr="00B136D8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C3A1" w14:textId="77777777" w:rsidR="0078432C" w:rsidRPr="00B136D8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≤ 40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BDC6" w14:textId="77777777" w:rsidR="0078432C" w:rsidRPr="00B136D8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16F0" w14:textId="77777777" w:rsidR="0078432C" w:rsidRPr="00B136D8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F65E" w14:textId="77777777" w:rsidR="0078432C" w:rsidRPr="002E20CB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20C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8432C" w:rsidRPr="00757AC3" w14:paraId="20CC23B0" w14:textId="77777777" w:rsidTr="008E3187">
        <w:trPr>
          <w:trHeight w:val="300"/>
        </w:trPr>
        <w:tc>
          <w:tcPr>
            <w:tcW w:w="2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66CF9" w14:textId="77777777" w:rsidR="0078432C" w:rsidRPr="00757AC3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7AC3">
              <w:rPr>
                <w:rFonts w:ascii="Arial" w:eastAsiaTheme="minorHAnsi" w:hAnsi="Arial" w:cs="Arial"/>
                <w:sz w:val="22"/>
                <w:szCs w:val="22"/>
              </w:rPr>
              <w:t xml:space="preserve">EDU ≥ 14 </w:t>
            </w:r>
            <w:r>
              <w:rPr>
                <w:rFonts w:ascii="Arial" w:hAnsi="Arial" w:cs="Arial"/>
                <w:sz w:val="22"/>
                <w:szCs w:val="22"/>
              </w:rPr>
              <w:t>years</w:t>
            </w:r>
            <w:r w:rsidRPr="00B136D8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§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F3931" w14:textId="77777777" w:rsidR="0078432C" w:rsidRPr="00757AC3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1D123" w14:textId="77777777" w:rsidR="0078432C" w:rsidRPr="00757AC3" w:rsidRDefault="0078432C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7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F85E" w14:textId="77777777" w:rsidR="0078432C" w:rsidRPr="00757AC3" w:rsidRDefault="0078432C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7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50105" w14:textId="77777777" w:rsidR="0078432C" w:rsidRPr="00757AC3" w:rsidRDefault="0078432C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7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B4F29D" w14:textId="77777777" w:rsidR="0078432C" w:rsidRPr="00772D9B" w:rsidRDefault="0078432C" w:rsidP="008E31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D7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</w:t>
            </w:r>
          </w:p>
        </w:tc>
      </w:tr>
      <w:tr w:rsidR="0078432C" w:rsidRPr="00757AC3" w14:paraId="0CC72B00" w14:textId="77777777" w:rsidTr="008E3187">
        <w:trPr>
          <w:trHeight w:val="300"/>
        </w:trPr>
        <w:tc>
          <w:tcPr>
            <w:tcW w:w="2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1E8AF" w14:textId="77777777" w:rsidR="0078432C" w:rsidRPr="00757AC3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7AC3">
              <w:rPr>
                <w:rFonts w:ascii="Arial" w:eastAsiaTheme="minorHAnsi" w:hAnsi="Arial" w:cs="Arial"/>
                <w:sz w:val="22"/>
                <w:szCs w:val="22"/>
              </w:rPr>
              <w:t xml:space="preserve">EDU 11 to 13 </w:t>
            </w:r>
            <w:r>
              <w:rPr>
                <w:rFonts w:ascii="Arial" w:hAnsi="Arial" w:cs="Arial"/>
                <w:sz w:val="22"/>
                <w:szCs w:val="22"/>
              </w:rPr>
              <w:t>years</w:t>
            </w:r>
            <w:r w:rsidRPr="00B136D8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§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861EE" w14:textId="77777777" w:rsidR="0078432C" w:rsidRPr="00757AC3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1D7EF" w14:textId="77777777" w:rsidR="0078432C" w:rsidRPr="00757AC3" w:rsidRDefault="0078432C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7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59196" w14:textId="77777777" w:rsidR="0078432C" w:rsidRPr="00757AC3" w:rsidRDefault="0078432C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7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F1650" w14:textId="77777777" w:rsidR="0078432C" w:rsidRPr="00757AC3" w:rsidRDefault="0078432C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7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97C757" w14:textId="77777777" w:rsidR="0078432C" w:rsidRPr="00757AC3" w:rsidRDefault="0078432C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7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</w:t>
            </w:r>
          </w:p>
        </w:tc>
      </w:tr>
      <w:tr w:rsidR="0078432C" w:rsidRPr="00757AC3" w14:paraId="790F7E0D" w14:textId="77777777" w:rsidTr="008E3187">
        <w:trPr>
          <w:trHeight w:val="300"/>
        </w:trPr>
        <w:tc>
          <w:tcPr>
            <w:tcW w:w="2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96309" w14:textId="77777777" w:rsidR="0078432C" w:rsidRPr="00757AC3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7AC3">
              <w:rPr>
                <w:rFonts w:ascii="Arial" w:eastAsiaTheme="minorHAnsi" w:hAnsi="Arial" w:cs="Arial"/>
                <w:sz w:val="22"/>
                <w:szCs w:val="22"/>
              </w:rPr>
              <w:t xml:space="preserve">EDU ≤ 10 </w:t>
            </w:r>
            <w:r>
              <w:rPr>
                <w:rFonts w:ascii="Arial" w:hAnsi="Arial" w:cs="Arial"/>
                <w:sz w:val="22"/>
                <w:szCs w:val="22"/>
              </w:rPr>
              <w:t>years</w:t>
            </w:r>
            <w:r w:rsidRPr="00B136D8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§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92768" w14:textId="77777777" w:rsidR="0078432C" w:rsidRPr="00757AC3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CA80" w14:textId="77777777" w:rsidR="0078432C" w:rsidRPr="00757AC3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7A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64F2" w14:textId="77777777" w:rsidR="0078432C" w:rsidRPr="00757AC3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6696" w14:textId="77777777" w:rsidR="0078432C" w:rsidRPr="00757AC3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7A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8432C" w:rsidRPr="00B136D8" w14:paraId="7D74D3E0" w14:textId="77777777" w:rsidTr="008E3187">
        <w:trPr>
          <w:trHeight w:val="300"/>
        </w:trPr>
        <w:tc>
          <w:tcPr>
            <w:tcW w:w="2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3B8C6" w14:textId="77777777" w:rsidR="0078432C" w:rsidRPr="00B136D8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6E1B" w14:textId="77777777" w:rsidR="0078432C" w:rsidRPr="00B136D8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0C40B" w14:textId="77777777" w:rsidR="0078432C" w:rsidRPr="00B136D8" w:rsidRDefault="0078432C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73EC">
              <w:rPr>
                <w:rFonts w:ascii="Arial" w:eastAsia="Times New Roman" w:hAnsi="Arial" w:cs="Arial"/>
                <w:sz w:val="22"/>
                <w:szCs w:val="22"/>
              </w:rPr>
              <w:t>0.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DC9B8" w14:textId="77777777" w:rsidR="0078432C" w:rsidRPr="00B136D8" w:rsidRDefault="0078432C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73EC">
              <w:rPr>
                <w:rFonts w:ascii="Arial" w:eastAsia="Times New Roman" w:hAnsi="Arial" w:cs="Arial"/>
                <w:sz w:val="22"/>
                <w:szCs w:val="22"/>
              </w:rPr>
              <w:t>0.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044BA" w14:textId="77777777" w:rsidR="0078432C" w:rsidRPr="00B136D8" w:rsidRDefault="0078432C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73EC">
              <w:rPr>
                <w:rFonts w:ascii="Arial" w:eastAsia="Times New Roman" w:hAnsi="Arial" w:cs="Arial"/>
                <w:sz w:val="22"/>
                <w:szCs w:val="22"/>
              </w:rPr>
              <w:t>0.7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36965D8" w14:textId="77777777" w:rsidR="0078432C" w:rsidRPr="00B30F66" w:rsidRDefault="0078432C" w:rsidP="008E31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B30F66">
              <w:rPr>
                <w:rFonts w:ascii="Arial" w:eastAsia="Times New Roman" w:hAnsi="Arial" w:cs="Arial"/>
                <w:b/>
                <w:sz w:val="22"/>
                <w:szCs w:val="22"/>
              </w:rPr>
              <w:t>0.02</w:t>
            </w:r>
          </w:p>
        </w:tc>
      </w:tr>
      <w:tr w:rsidR="0078432C" w:rsidRPr="00B136D8" w14:paraId="12AD34A9" w14:textId="77777777" w:rsidTr="008E3187">
        <w:trPr>
          <w:trHeight w:val="300"/>
        </w:trPr>
        <w:tc>
          <w:tcPr>
            <w:tcW w:w="2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1325D" w14:textId="77777777" w:rsidR="0078432C" w:rsidRPr="00B136D8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C22D" w14:textId="77777777" w:rsidR="0078432C" w:rsidRPr="00B136D8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E826" w14:textId="77777777" w:rsidR="0078432C" w:rsidRPr="00B136D8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F5A9" w14:textId="77777777" w:rsidR="0078432C" w:rsidRPr="00B136D8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37FA" w14:textId="77777777" w:rsidR="0078432C" w:rsidRPr="00B136D8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8432C" w:rsidRPr="00B136D8" w14:paraId="41807A28" w14:textId="77777777" w:rsidTr="008E3187">
        <w:trPr>
          <w:trHeight w:val="315"/>
        </w:trPr>
        <w:tc>
          <w:tcPr>
            <w:tcW w:w="2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C9EBC6" w14:textId="77777777" w:rsidR="0078432C" w:rsidRPr="00B136D8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T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6BD21" w14:textId="77777777" w:rsidR="0078432C" w:rsidRPr="00B136D8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28FA6" w14:textId="77777777" w:rsidR="0078432C" w:rsidRPr="00B136D8" w:rsidRDefault="0078432C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7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CC77" w14:textId="77777777" w:rsidR="0078432C" w:rsidRPr="00B136D8" w:rsidRDefault="0078432C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7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9C00D" w14:textId="77777777" w:rsidR="0078432C" w:rsidRPr="00B136D8" w:rsidRDefault="0078432C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7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69B639" w14:textId="77777777" w:rsidR="0078432C" w:rsidRPr="002E20CB" w:rsidRDefault="0078432C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7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</w:t>
            </w:r>
          </w:p>
        </w:tc>
      </w:tr>
      <w:tr w:rsidR="0078432C" w:rsidRPr="00B136D8" w14:paraId="0865C6D3" w14:textId="77777777" w:rsidTr="008E3187">
        <w:trPr>
          <w:trHeight w:val="300"/>
        </w:trPr>
        <w:tc>
          <w:tcPr>
            <w:tcW w:w="2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DB1503" w14:textId="77777777" w:rsidR="0078432C" w:rsidRPr="00B136D8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2150C" w14:textId="77777777" w:rsidR="0078432C" w:rsidRPr="00B136D8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E11B3" w14:textId="77777777" w:rsidR="0078432C" w:rsidRPr="00B136D8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9DD8A" w14:textId="77777777" w:rsidR="0078432C" w:rsidRPr="00B136D8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4C4FB" w14:textId="77777777" w:rsidR="0078432C" w:rsidRPr="002E20CB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8432C" w:rsidRPr="00B136D8" w14:paraId="07555D1A" w14:textId="77777777" w:rsidTr="008E3187">
        <w:trPr>
          <w:trHeight w:val="300"/>
        </w:trPr>
        <w:tc>
          <w:tcPr>
            <w:tcW w:w="2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946DF" w14:textId="77777777" w:rsidR="0078432C" w:rsidRPr="00B136D8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B806" w14:textId="77777777" w:rsidR="0078432C" w:rsidRPr="00B136D8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4759D">
              <w:rPr>
                <w:rFonts w:ascii="Arial" w:hAnsi="Arial" w:cs="Arial"/>
                <w:sz w:val="22"/>
                <w:szCs w:val="22"/>
              </w:rPr>
              <w:t xml:space="preserve">CD4 </w:t>
            </w:r>
            <w:r>
              <w:rPr>
                <w:rFonts w:ascii="Arial" w:hAnsi="Arial" w:cs="Arial"/>
                <w:sz w:val="22"/>
                <w:szCs w:val="22"/>
              </w:rPr>
              <w:t xml:space="preserve">&lt; 500 cells </w:t>
            </w:r>
            <w:r w:rsidRPr="0094759D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µ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07DF1" w14:textId="77777777" w:rsidR="0078432C" w:rsidRPr="00B136D8" w:rsidRDefault="0078432C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7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C767E" w14:textId="77777777" w:rsidR="0078432C" w:rsidRPr="00B136D8" w:rsidRDefault="0078432C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7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AA7FF" w14:textId="77777777" w:rsidR="0078432C" w:rsidRPr="00B136D8" w:rsidRDefault="0078432C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7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EBD4F4" w14:textId="77777777" w:rsidR="0078432C" w:rsidRPr="00772D9B" w:rsidRDefault="0078432C" w:rsidP="008E31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D7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3</w:t>
            </w:r>
          </w:p>
        </w:tc>
      </w:tr>
      <w:tr w:rsidR="0078432C" w:rsidRPr="00B136D8" w14:paraId="41F653B4" w14:textId="77777777" w:rsidTr="008E3187">
        <w:trPr>
          <w:trHeight w:val="300"/>
        </w:trPr>
        <w:tc>
          <w:tcPr>
            <w:tcW w:w="2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1545B" w14:textId="77777777" w:rsidR="0078432C" w:rsidRPr="00B136D8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E23D1" w14:textId="77777777" w:rsidR="0078432C" w:rsidRPr="00B136D8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4759D">
              <w:rPr>
                <w:rFonts w:ascii="Arial" w:hAnsi="Arial" w:cs="Arial"/>
                <w:sz w:val="22"/>
                <w:szCs w:val="22"/>
              </w:rPr>
              <w:t xml:space="preserve">CD4 </w:t>
            </w:r>
            <w:r>
              <w:rPr>
                <w:rFonts w:ascii="Arial" w:hAnsi="Arial" w:cs="Arial"/>
                <w:sz w:val="22"/>
                <w:szCs w:val="22"/>
              </w:rPr>
              <w:t xml:space="preserve">≥ 500 cells </w:t>
            </w:r>
            <w:r w:rsidRPr="0094759D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µl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60CD0A" w14:textId="77777777" w:rsidR="0078432C" w:rsidRPr="00B136D8" w:rsidRDefault="0078432C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A6B062" w14:textId="77777777" w:rsidR="0078432C" w:rsidRPr="00B136D8" w:rsidRDefault="0078432C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C9587A" w14:textId="77777777" w:rsidR="0078432C" w:rsidRPr="00B136D8" w:rsidRDefault="0078432C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3EEA1" w14:textId="77777777" w:rsidR="0078432C" w:rsidRPr="00B136D8" w:rsidRDefault="0078432C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21F60998" w14:textId="77777777" w:rsidR="0078432C" w:rsidRDefault="0078432C" w:rsidP="0078432C">
      <w:pPr>
        <w:rPr>
          <w:rFonts w:ascii="Arial" w:hAnsi="Arial" w:cs="Arial"/>
          <w:sz w:val="22"/>
          <w:szCs w:val="22"/>
        </w:rPr>
      </w:pPr>
    </w:p>
    <w:p w14:paraId="76DAC097" w14:textId="77777777" w:rsidR="00E008B2" w:rsidRDefault="00E008B2" w:rsidP="00E008B2">
      <w:pPr>
        <w:tabs>
          <w:tab w:val="left" w:pos="2205"/>
        </w:tabs>
        <w:rPr>
          <w:rFonts w:ascii="Arial" w:hAnsi="Arial" w:cs="Arial"/>
          <w:sz w:val="22"/>
          <w:szCs w:val="22"/>
        </w:rPr>
      </w:pPr>
      <w:r w:rsidRPr="00306007">
        <w:rPr>
          <w:rFonts w:ascii="Arial" w:hAnsi="Arial" w:cs="Arial"/>
          <w:sz w:val="22"/>
          <w:szCs w:val="22"/>
        </w:rPr>
        <w:t>EDU: education</w:t>
      </w:r>
      <w:r>
        <w:rPr>
          <w:rFonts w:ascii="Arial" w:hAnsi="Arial" w:cs="Arial"/>
          <w:sz w:val="22"/>
          <w:szCs w:val="22"/>
        </w:rPr>
        <w:t xml:space="preserve">; </w:t>
      </w:r>
      <w:r w:rsidRPr="00306007">
        <w:rPr>
          <w:rFonts w:ascii="Arial" w:hAnsi="Arial" w:cs="Arial"/>
          <w:sz w:val="22"/>
          <w:szCs w:val="22"/>
        </w:rPr>
        <w:t>ART: antiretroviral therapy</w:t>
      </w:r>
      <w:r>
        <w:rPr>
          <w:rFonts w:ascii="Arial" w:hAnsi="Arial" w:cs="Arial"/>
          <w:sz w:val="22"/>
          <w:szCs w:val="22"/>
        </w:rPr>
        <w:t xml:space="preserve">; F: female; M: male; CI: confidence interval; FS: fast screen. </w:t>
      </w:r>
      <w:r w:rsidRPr="00B136D8">
        <w:rPr>
          <w:rFonts w:ascii="Arial" w:hAnsi="Arial" w:cs="Arial"/>
          <w:sz w:val="22"/>
          <w:szCs w:val="22"/>
          <w:vertAlign w:val="superscript"/>
        </w:rPr>
        <w:t xml:space="preserve">§ </w:t>
      </w:r>
      <w:proofErr w:type="spellStart"/>
      <w:r w:rsidRPr="00B136D8">
        <w:rPr>
          <w:rFonts w:ascii="Arial" w:hAnsi="Arial" w:cs="Arial"/>
          <w:sz w:val="22"/>
          <w:szCs w:val="22"/>
        </w:rPr>
        <w:t>Dunnett</w:t>
      </w:r>
      <w:proofErr w:type="spellEnd"/>
      <w:r w:rsidRPr="00B136D8">
        <w:rPr>
          <w:rFonts w:ascii="Arial" w:hAnsi="Arial" w:cs="Arial"/>
          <w:sz w:val="22"/>
          <w:szCs w:val="22"/>
        </w:rPr>
        <w:t>-Hsu’s method used to control for multiple comparisons.</w:t>
      </w:r>
    </w:p>
    <w:p w14:paraId="411B5FC9" w14:textId="77777777" w:rsidR="00E8525A" w:rsidRDefault="00E8525A"/>
    <w:sectPr w:rsidR="00E8525A" w:rsidSect="0078432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32C"/>
    <w:rsid w:val="0078432C"/>
    <w:rsid w:val="00884536"/>
    <w:rsid w:val="00E008B2"/>
    <w:rsid w:val="00E8525A"/>
    <w:rsid w:val="00FD60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858C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3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3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</Words>
  <Characters>607</Characters>
  <Application>Microsoft Macintosh Word</Application>
  <DocSecurity>0</DocSecurity>
  <Lines>5</Lines>
  <Paragraphs>1</Paragraphs>
  <ScaleCrop>false</ScaleCrop>
  <Company>UNMC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tte Kanmogne</dc:creator>
  <cp:keywords/>
  <dc:description/>
  <cp:lastModifiedBy>Georgette Kanmogne</cp:lastModifiedBy>
  <cp:revision>3</cp:revision>
  <dcterms:created xsi:type="dcterms:W3CDTF">2017-02-03T21:29:00Z</dcterms:created>
  <dcterms:modified xsi:type="dcterms:W3CDTF">2017-02-04T03:21:00Z</dcterms:modified>
</cp:coreProperties>
</file>